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A0717" w14:textId="4BA929E1" w:rsidR="00B50AE2" w:rsidRPr="002D009E" w:rsidRDefault="00B50AE2" w:rsidP="00AF6CC3">
      <w:pPr>
        <w:pStyle w:val="Subtitle"/>
        <w:rPr>
          <w:rFonts w:ascii="Times New Roman" w:hAnsi="Times New Roman" w:cs="Times New Roman"/>
          <w:b/>
          <w:bCs/>
          <w:color w:val="auto"/>
        </w:rPr>
      </w:pPr>
      <w:r w:rsidRPr="002D009E">
        <w:rPr>
          <w:rFonts w:ascii="Times New Roman" w:hAnsi="Times New Roman" w:cs="Times New Roman"/>
          <w:b/>
          <w:bCs/>
          <w:color w:val="auto"/>
        </w:rPr>
        <w:t>Supplementary Material</w:t>
      </w:r>
      <w:bookmarkStart w:id="0" w:name="_GoBack"/>
      <w:bookmarkEnd w:id="0"/>
    </w:p>
    <w:p w14:paraId="44AA3475" w14:textId="77777777" w:rsidR="00B50AE2" w:rsidRPr="002D009E" w:rsidRDefault="00B50AE2" w:rsidP="006329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98175B" w14:textId="33B8693E" w:rsidR="00632939" w:rsidRPr="002D009E" w:rsidRDefault="00632939" w:rsidP="006329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009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3496ED" wp14:editId="4E87EB34">
            <wp:extent cx="6208834" cy="4239158"/>
            <wp:effectExtent l="0" t="0" r="1905" b="9525"/>
            <wp:docPr id="10763157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65" cy="429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4BA87" w14:textId="7475D86F" w:rsidR="00632939" w:rsidRPr="002D009E" w:rsidRDefault="00B50AE2" w:rsidP="00632939">
      <w:pPr>
        <w:rPr>
          <w:rFonts w:ascii="Times New Roman" w:hAnsi="Times New Roman" w:cs="Times New Roman"/>
          <w:sz w:val="24"/>
          <w:szCs w:val="24"/>
        </w:rPr>
      </w:pPr>
      <w:r w:rsidRPr="002D009E">
        <w:rPr>
          <w:rFonts w:ascii="Times New Roman" w:hAnsi="Times New Roman" w:cs="Times New Roman"/>
          <w:b/>
          <w:sz w:val="24"/>
          <w:szCs w:val="24"/>
        </w:rPr>
        <w:t>Figure S1.</w:t>
      </w:r>
      <w:r w:rsidRPr="002D009E">
        <w:rPr>
          <w:rFonts w:ascii="Times New Roman" w:hAnsi="Times New Roman" w:cs="Times New Roman"/>
          <w:sz w:val="24"/>
          <w:szCs w:val="24"/>
        </w:rPr>
        <w:t xml:space="preserve"> </w:t>
      </w:r>
      <w:r w:rsidR="00632939" w:rsidRPr="002D009E">
        <w:rPr>
          <w:rFonts w:ascii="Times New Roman" w:hAnsi="Times New Roman" w:cs="Times New Roman"/>
          <w:sz w:val="24"/>
          <w:szCs w:val="24"/>
        </w:rPr>
        <w:t>Average mutual information (AMI; top) and percentage of false nearest neighbors (FNN; bottom). The vertical dashed lines indicate the selected time delay (first local minimum of AMI). The proportion of false nearest neighbors drops to zero at an embedding dimension of m = 2, which was therefore chosen as the optimal embedding dimension.</w:t>
      </w:r>
    </w:p>
    <w:p w14:paraId="1CCAAD9A" w14:textId="77777777" w:rsidR="009E279E" w:rsidRPr="002D009E" w:rsidRDefault="009E279E" w:rsidP="00632939">
      <w:pPr>
        <w:rPr>
          <w:rFonts w:ascii="Times New Roman" w:hAnsi="Times New Roman" w:cs="Times New Roman"/>
          <w:sz w:val="24"/>
          <w:szCs w:val="24"/>
        </w:rPr>
      </w:pPr>
    </w:p>
    <w:p w14:paraId="15FFC6BB" w14:textId="7052E441" w:rsidR="009E279E" w:rsidRPr="002D009E" w:rsidRDefault="009E279E" w:rsidP="00632939">
      <w:pPr>
        <w:rPr>
          <w:rFonts w:ascii="Times New Roman" w:hAnsi="Times New Roman" w:cs="Times New Roman"/>
          <w:sz w:val="24"/>
          <w:szCs w:val="24"/>
        </w:rPr>
      </w:pPr>
      <w:r w:rsidRPr="002D009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757D803" wp14:editId="2D5DA42F">
            <wp:extent cx="6115050" cy="3057525"/>
            <wp:effectExtent l="0" t="0" r="0" b="9525"/>
            <wp:docPr id="13730993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0749A" w14:textId="29DA1912" w:rsidR="009E279E" w:rsidRPr="002D009E" w:rsidRDefault="009E279E" w:rsidP="00632939">
      <w:pPr>
        <w:rPr>
          <w:rFonts w:ascii="Times New Roman" w:hAnsi="Times New Roman" w:cs="Times New Roman"/>
          <w:sz w:val="24"/>
          <w:szCs w:val="24"/>
        </w:rPr>
      </w:pPr>
      <w:r w:rsidRPr="002D009E">
        <w:rPr>
          <w:rFonts w:ascii="Times New Roman" w:hAnsi="Times New Roman" w:cs="Times New Roman"/>
          <w:b/>
          <w:sz w:val="24"/>
          <w:szCs w:val="24"/>
        </w:rPr>
        <w:t>Figure S2.</w:t>
      </w:r>
      <w:r w:rsidRPr="002D009E">
        <w:rPr>
          <w:rFonts w:ascii="Times New Roman" w:hAnsi="Times New Roman" w:cs="Times New Roman"/>
          <w:sz w:val="24"/>
          <w:szCs w:val="24"/>
        </w:rPr>
        <w:t xml:space="preserve"> Trial-wise proportion of mutual hesitation across repeated trials. The proportion of trials classified as mutual hesitation is shown separately for the 20 cm and 80 cm collision avoidance zones.</w:t>
      </w:r>
    </w:p>
    <w:p w14:paraId="688552D4" w14:textId="77777777" w:rsidR="00767364" w:rsidRPr="002D009E" w:rsidRDefault="00767364" w:rsidP="00632939">
      <w:pPr>
        <w:rPr>
          <w:rFonts w:ascii="Times New Roman" w:hAnsi="Times New Roman" w:cs="Times New Roman"/>
          <w:sz w:val="24"/>
          <w:szCs w:val="24"/>
        </w:rPr>
      </w:pPr>
    </w:p>
    <w:p w14:paraId="5BA3DE3C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400C4DB5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381AEEA9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2221361F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1E66431C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50ABD413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23C49C8A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1053B060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63E03C1B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32144BC4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7CFE7422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2D4FD2B6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1B5CE177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6CE8C65C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02CCFC4A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0828F40E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54601F9E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3BF9A9BC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1142FCE5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7F145825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04B7ADEF" w14:textId="77777777" w:rsidR="00C4600C" w:rsidRPr="002D009E" w:rsidRDefault="00C4600C" w:rsidP="00632939">
      <w:pPr>
        <w:rPr>
          <w:rFonts w:ascii="Times New Roman" w:hAnsi="Times New Roman" w:cs="Times New Roman"/>
          <w:sz w:val="24"/>
          <w:szCs w:val="24"/>
        </w:rPr>
      </w:pPr>
    </w:p>
    <w:p w14:paraId="087125E2" w14:textId="77777777" w:rsidR="00767364" w:rsidRPr="002D009E" w:rsidRDefault="00767364" w:rsidP="00767364">
      <w:pPr>
        <w:rPr>
          <w:rFonts w:ascii="Times New Roman" w:hAnsi="Times New Roman" w:cs="Times New Roman"/>
          <w:b/>
          <w:sz w:val="24"/>
          <w:szCs w:val="24"/>
        </w:rPr>
      </w:pPr>
      <w:r w:rsidRPr="002D009E">
        <w:rPr>
          <w:rFonts w:ascii="Times New Roman" w:hAnsi="Times New Roman" w:cs="Times New Roman"/>
          <w:b/>
          <w:sz w:val="24"/>
          <w:szCs w:val="24"/>
        </w:rPr>
        <w:lastRenderedPageBreak/>
        <w:t>Table S1. The result of radius sweep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8"/>
        <w:gridCol w:w="1300"/>
        <w:gridCol w:w="993"/>
        <w:gridCol w:w="850"/>
        <w:gridCol w:w="851"/>
        <w:gridCol w:w="850"/>
        <w:gridCol w:w="851"/>
        <w:gridCol w:w="850"/>
        <w:gridCol w:w="1843"/>
      </w:tblGrid>
      <w:tr w:rsidR="002D009E" w:rsidRPr="002D009E" w14:paraId="382325D6" w14:textId="77777777" w:rsidTr="00A7500A">
        <w:trPr>
          <w:trHeight w:val="315"/>
        </w:trPr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C6FC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Dist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C9444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4E18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Radi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0B573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1D1E7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F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2674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F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3DFE3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4F783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C419E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MCC</w:t>
            </w:r>
          </w:p>
        </w:tc>
      </w:tr>
      <w:tr w:rsidR="002D009E" w:rsidRPr="002D009E" w14:paraId="7DCA0FE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57F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70D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E11F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026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DCB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29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D57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4E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6E1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01DB157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5A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7F4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996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1ED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2C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56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31A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80C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39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4020B88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14D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00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00E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08D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DE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7FE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AE03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58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557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27E72E3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E8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ED9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C49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CAC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AF4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09D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7A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F66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212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5734020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95C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C9C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2F0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5DC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A2E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95E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F55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FC4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7F80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459B34F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E72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E0F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52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83B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D0C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A0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C30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80F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528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491A35E5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FB1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464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9A3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0A3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EE5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5E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ED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6F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E32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4AFACFB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6D2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5EA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7B8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4AC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57C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C40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57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A3E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EC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7401961</w:t>
            </w:r>
          </w:p>
        </w:tc>
      </w:tr>
      <w:tr w:rsidR="002D009E" w:rsidRPr="002D009E" w14:paraId="1C43142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69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EC2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D3A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9EE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2F8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F9D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306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B8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6B2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6137139</w:t>
            </w:r>
          </w:p>
        </w:tc>
      </w:tr>
      <w:tr w:rsidR="002D009E" w:rsidRPr="002D009E" w14:paraId="5F0ECDD7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292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9DF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4D5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0F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E1A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626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5C1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95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831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6137139</w:t>
            </w:r>
          </w:p>
        </w:tc>
      </w:tr>
      <w:tr w:rsidR="002D009E" w:rsidRPr="002D009E" w14:paraId="7AECD997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B8BB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F64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71C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245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85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EC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BB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027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509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6137139</w:t>
            </w:r>
          </w:p>
        </w:tc>
      </w:tr>
      <w:tr w:rsidR="002D009E" w:rsidRPr="002D009E" w14:paraId="08A0D20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782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6B9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C6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515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025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BDD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DE4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6A8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3B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6137139</w:t>
            </w:r>
          </w:p>
        </w:tc>
      </w:tr>
      <w:tr w:rsidR="002D009E" w:rsidRPr="002D009E" w14:paraId="193DB21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627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1AE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32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04F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373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4D3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C8F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79C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83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4872951</w:t>
            </w:r>
          </w:p>
        </w:tc>
      </w:tr>
      <w:tr w:rsidR="002D009E" w:rsidRPr="002D009E" w14:paraId="07F1F50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69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E73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1C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11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763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69B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22E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7D9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C2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3609394</w:t>
            </w:r>
          </w:p>
        </w:tc>
      </w:tr>
      <w:tr w:rsidR="002D009E" w:rsidRPr="002D009E" w14:paraId="43C0360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F0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429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6D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0E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F29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10A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A3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ED4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BF9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46464</w:t>
            </w:r>
          </w:p>
        </w:tc>
      </w:tr>
      <w:tr w:rsidR="002D009E" w:rsidRPr="002D009E" w14:paraId="65FA131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A8C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50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7A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1F3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022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74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91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71D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B49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46464</w:t>
            </w:r>
          </w:p>
        </w:tc>
      </w:tr>
      <w:tr w:rsidR="002D009E" w:rsidRPr="002D009E" w14:paraId="359E53D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90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156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27A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76C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92B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E38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673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8E0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F6C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46464</w:t>
            </w:r>
          </w:p>
        </w:tc>
      </w:tr>
      <w:tr w:rsidR="002D009E" w:rsidRPr="002D009E" w14:paraId="2CABD0F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0C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9FF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45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158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7A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1D7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764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D6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92B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46464</w:t>
            </w:r>
          </w:p>
        </w:tc>
      </w:tr>
      <w:tr w:rsidR="002D009E" w:rsidRPr="002D009E" w14:paraId="06390A05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AD6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5D8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C9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5C3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47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497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DF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BAD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A8F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3031</w:t>
            </w:r>
          </w:p>
        </w:tc>
      </w:tr>
      <w:tr w:rsidR="002D009E" w:rsidRPr="002D009E" w14:paraId="647165D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0A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01C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8ED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021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C52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6E2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2AE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E47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8F6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233031</w:t>
            </w:r>
          </w:p>
        </w:tc>
      </w:tr>
      <w:tr w:rsidR="002D009E" w:rsidRPr="002D009E" w14:paraId="1770289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FF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8C6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5E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841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B8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407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36A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7B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919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1084157</w:t>
            </w:r>
          </w:p>
        </w:tc>
      </w:tr>
      <w:tr w:rsidR="002D009E" w:rsidRPr="002D009E" w14:paraId="18B6052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27C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185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D48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6D7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8F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8A7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782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90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662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1075175</w:t>
            </w:r>
          </w:p>
        </w:tc>
      </w:tr>
      <w:tr w:rsidR="002D009E" w:rsidRPr="002D009E" w14:paraId="21838A2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4D6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4BC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BF3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D4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E0A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CC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F53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574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A3E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61075175</w:t>
            </w:r>
          </w:p>
        </w:tc>
      </w:tr>
      <w:tr w:rsidR="002D009E" w:rsidRPr="002D009E" w14:paraId="429803B4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9F7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1D0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D871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518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74B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5D5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9A3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BC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34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8565603</w:t>
            </w:r>
          </w:p>
        </w:tc>
      </w:tr>
      <w:tr w:rsidR="002D009E" w:rsidRPr="002D009E" w14:paraId="183EFC7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DB3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C4F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4A1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3E3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041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DC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B9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809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53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8558081</w:t>
            </w:r>
          </w:p>
        </w:tc>
      </w:tr>
      <w:tr w:rsidR="002D009E" w:rsidRPr="002D009E" w14:paraId="2AD9340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B4A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415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8C8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EC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2E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09D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A7B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8E2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FC9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8558081</w:t>
            </w:r>
          </w:p>
        </w:tc>
      </w:tr>
      <w:tr w:rsidR="002D009E" w:rsidRPr="002D009E" w14:paraId="34F1EB2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E44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BCB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E67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5A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C0B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5E9A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811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058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F2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951708</w:t>
            </w:r>
          </w:p>
        </w:tc>
      </w:tr>
      <w:tr w:rsidR="002D009E" w:rsidRPr="002D009E" w14:paraId="48DD7F0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F90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9A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68D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649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751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95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EFC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276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2A8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828369</w:t>
            </w:r>
          </w:p>
        </w:tc>
      </w:tr>
      <w:tr w:rsidR="002D009E" w:rsidRPr="002D009E" w14:paraId="7D2127E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EEC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2E1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09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FD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E5C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29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CEB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6CB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9CB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799731</w:t>
            </w:r>
          </w:p>
        </w:tc>
      </w:tr>
      <w:tr w:rsidR="002D009E" w:rsidRPr="002D009E" w14:paraId="0A72205E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02E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DE6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874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BC2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01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5E3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513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CB5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DE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8660801</w:t>
            </w:r>
          </w:p>
        </w:tc>
      </w:tr>
      <w:tr w:rsidR="002D009E" w:rsidRPr="002D009E" w14:paraId="5397160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7DD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0DE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49F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E27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10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8E9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D65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39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3E3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8617561</w:t>
            </w:r>
          </w:p>
        </w:tc>
      </w:tr>
      <w:tr w:rsidR="002D009E" w:rsidRPr="002D009E" w14:paraId="34459FC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BD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FE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B14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3C8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B60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D9C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5ED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FC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9E2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6229252</w:t>
            </w:r>
          </w:p>
        </w:tc>
      </w:tr>
      <w:tr w:rsidR="002D009E" w:rsidRPr="002D009E" w14:paraId="4075C28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45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FDE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6E3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73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C2E0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488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9DF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D42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46C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2511825</w:t>
            </w:r>
          </w:p>
        </w:tc>
      </w:tr>
      <w:tr w:rsidR="002D009E" w:rsidRPr="002D009E" w14:paraId="0FB7493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135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612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E50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87F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113C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90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9C6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9B7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57C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632703</w:t>
            </w:r>
          </w:p>
        </w:tc>
      </w:tr>
      <w:tr w:rsidR="002D009E" w:rsidRPr="002D009E" w14:paraId="3CE526E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F77A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100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299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72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E14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AE8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DC5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B08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159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5256753</w:t>
            </w:r>
          </w:p>
        </w:tc>
      </w:tr>
      <w:tr w:rsidR="002D009E" w:rsidRPr="002D009E" w14:paraId="1B87903E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7A0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A1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3E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0A9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5C2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36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73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B1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3F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5091676</w:t>
            </w:r>
          </w:p>
        </w:tc>
      </w:tr>
      <w:tr w:rsidR="002D009E" w:rsidRPr="002D009E" w14:paraId="3286032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68A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lastRenderedPageBreak/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79A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00B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49C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7C0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35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E8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B8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159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2796127</w:t>
            </w:r>
          </w:p>
        </w:tc>
      </w:tr>
      <w:tr w:rsidR="002D009E" w:rsidRPr="002D009E" w14:paraId="7B90BD3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A95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AA0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169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EB0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90F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EFC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BC7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43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3D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2622545</w:t>
            </w:r>
          </w:p>
        </w:tc>
      </w:tr>
      <w:tr w:rsidR="002D009E" w:rsidRPr="002D009E" w14:paraId="2064AA3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34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FC2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88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DDE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0F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55D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49D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AFC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0C2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29109048</w:t>
            </w:r>
          </w:p>
        </w:tc>
      </w:tr>
      <w:tr w:rsidR="002D009E" w:rsidRPr="002D009E" w14:paraId="7343FC04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BCC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8AE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24A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C97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415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0E3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09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A1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89E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24200001</w:t>
            </w:r>
          </w:p>
        </w:tc>
      </w:tr>
      <w:tr w:rsidR="002D009E" w:rsidRPr="002D009E" w14:paraId="5655C558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1FE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19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0BF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EC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7DE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A0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597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E99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460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18074717</w:t>
            </w:r>
          </w:p>
        </w:tc>
      </w:tr>
      <w:tr w:rsidR="002D009E" w:rsidRPr="002D009E" w14:paraId="446C372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9C4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46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323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3DB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CE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84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59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43E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9C7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10739964</w:t>
            </w:r>
          </w:p>
        </w:tc>
      </w:tr>
      <w:tr w:rsidR="002D009E" w:rsidRPr="002D009E" w14:paraId="162D2B4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8B1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D1F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7CF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40C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412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333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877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FE6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A04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05859222</w:t>
            </w:r>
          </w:p>
        </w:tc>
      </w:tr>
      <w:tr w:rsidR="002D009E" w:rsidRPr="002D009E" w14:paraId="7C1528E8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A6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B5E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CA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60D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08C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A15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510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C7D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9F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99768125</w:t>
            </w:r>
          </w:p>
        </w:tc>
      </w:tr>
      <w:tr w:rsidR="002D009E" w:rsidRPr="002D009E" w14:paraId="0128AE3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479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2B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803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B10C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F55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596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9C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FE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053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94902836</w:t>
            </w:r>
          </w:p>
        </w:tc>
      </w:tr>
      <w:tr w:rsidR="002D009E" w:rsidRPr="002D009E" w14:paraId="24CEAF94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B7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CD2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4E8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89F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1C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FA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F1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DD7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D4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88830335</w:t>
            </w:r>
          </w:p>
        </w:tc>
      </w:tr>
      <w:tr w:rsidR="002D009E" w:rsidRPr="002D009E" w14:paraId="0F04EDD7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961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85B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8E2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8C7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6A1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3C1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08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29B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EC0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81740894</w:t>
            </w:r>
          </w:p>
        </w:tc>
      </w:tr>
      <w:tr w:rsidR="002D009E" w:rsidRPr="002D009E" w14:paraId="1386A773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F90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EDB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73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7B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70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5F5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01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69A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A3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69666857</w:t>
            </w:r>
          </w:p>
        </w:tc>
      </w:tr>
      <w:tr w:rsidR="002D009E" w:rsidRPr="002D009E" w14:paraId="5A884667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934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2D5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2F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E40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277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30E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1A4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F1C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8DF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43738364</w:t>
            </w:r>
          </w:p>
        </w:tc>
      </w:tr>
      <w:tr w:rsidR="002D009E" w:rsidRPr="002D009E" w14:paraId="59C56483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1C4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45A2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322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5E3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8DBC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48ED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8289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91C8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7C59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777088621</w:t>
            </w:r>
          </w:p>
        </w:tc>
      </w:tr>
      <w:tr w:rsidR="002D009E" w:rsidRPr="002D009E" w14:paraId="635523E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EA4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92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B5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61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17C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162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14F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003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718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1275055</w:t>
            </w:r>
          </w:p>
        </w:tc>
      </w:tr>
      <w:tr w:rsidR="002D009E" w:rsidRPr="002D009E" w14:paraId="01481FB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6F6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90C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6F5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49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650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0B4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0E1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43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E55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1275055</w:t>
            </w:r>
          </w:p>
        </w:tc>
      </w:tr>
      <w:tr w:rsidR="002D009E" w:rsidRPr="002D009E" w14:paraId="44C063C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57B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CFF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BBB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DB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17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2D9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12A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727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A74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1206926</w:t>
            </w:r>
          </w:p>
        </w:tc>
      </w:tr>
      <w:tr w:rsidR="002D009E" w:rsidRPr="002D009E" w14:paraId="39599348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B1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E21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C32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9D5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06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163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E48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800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8CB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249C32F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0C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67F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E4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4E3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06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1B7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ADC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57D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4F6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77A23C6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C9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AF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F1C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9DC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CB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A0B3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74E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A58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086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5493561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159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8FF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849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AC1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D08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097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901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DA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9A95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03F784B4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5DA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44E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3F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1AC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5AD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C27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5B0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268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07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6738106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96A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47E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80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345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8BC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5F4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08E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04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2B8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0B21FB1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B70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7A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396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14E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3AB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0381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E4F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2D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C92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36B14B3E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83D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B60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26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3FB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6BC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D3D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D1A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82E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ECC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539B54A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4A0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24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6AD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EFE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94E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600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948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E5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988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325C822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3E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C8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E11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7F9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488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3A6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579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29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207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66553D9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9F0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05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813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DC0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9ED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4A5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E58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C0B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C6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5986A128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70B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538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32A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68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265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E93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F9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2C6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5E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75D8D6A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713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3F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96C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A9E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2F8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FB2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C7F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C6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69E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60210060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8C2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98C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E80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113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FA7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7E4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4C5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9A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420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703464</w:t>
            </w:r>
          </w:p>
        </w:tc>
      </w:tr>
      <w:tr w:rsidR="002D009E" w:rsidRPr="002D009E" w14:paraId="3ABE5478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4A0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B32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F4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274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40E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D38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156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7E2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D24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50002761</w:t>
            </w:r>
          </w:p>
        </w:tc>
      </w:tr>
      <w:tr w:rsidR="002D009E" w:rsidRPr="002D009E" w14:paraId="7F190E4A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4A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231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2A1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69D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0AC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79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6B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AA3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BE6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978914</w:t>
            </w:r>
          </w:p>
        </w:tc>
      </w:tr>
      <w:tr w:rsidR="002D009E" w:rsidRPr="002D009E" w14:paraId="61F6954D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38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E29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980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76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EF5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C7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81C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0D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24C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57A3854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9A1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4C8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DD2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D4D3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594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E30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2C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18A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B9D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068E593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F1E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AB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D2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DF6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C1E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469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8F0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273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EFE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3CDC34A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8D3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4E1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B88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C34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13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D3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8B7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B7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2D2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4C0C041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55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A6A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33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ADA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EDD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115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43D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784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FCF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0B5AEC2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0D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lastRenderedPageBreak/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250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5D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F7C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D24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B5F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BBD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4C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4D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473892</w:t>
            </w:r>
          </w:p>
        </w:tc>
      </w:tr>
      <w:tr w:rsidR="002D009E" w:rsidRPr="002D009E" w14:paraId="0AB91347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F67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88E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A15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72E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E7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115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A9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2EB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18E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388716</w:t>
            </w:r>
          </w:p>
        </w:tc>
      </w:tr>
      <w:tr w:rsidR="002D009E" w:rsidRPr="002D009E" w14:paraId="2C9BBE3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4C4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368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BBA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D0B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A3E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769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0613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279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C22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388716</w:t>
            </w:r>
          </w:p>
        </w:tc>
      </w:tr>
      <w:tr w:rsidR="002D009E" w:rsidRPr="002D009E" w14:paraId="535E1674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3E1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952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3E33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633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117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218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18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11A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03E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388716</w:t>
            </w:r>
          </w:p>
        </w:tc>
      </w:tr>
      <w:tr w:rsidR="002D009E" w:rsidRPr="002D009E" w14:paraId="1DF3BB8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2FF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F52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F4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7A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E6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F0E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F0D1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E04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BA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9100434</w:t>
            </w:r>
          </w:p>
        </w:tc>
      </w:tr>
      <w:tr w:rsidR="002D009E" w:rsidRPr="002D009E" w14:paraId="51EBD1B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354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1D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456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D2D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77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AEC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A54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ED0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545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8084471</w:t>
            </w:r>
          </w:p>
        </w:tc>
      </w:tr>
      <w:tr w:rsidR="002D009E" w:rsidRPr="002D009E" w14:paraId="757FD12C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85AB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78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90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92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0A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1D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ACB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E0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218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8011957</w:t>
            </w:r>
          </w:p>
        </w:tc>
      </w:tr>
      <w:tr w:rsidR="002D009E" w:rsidRPr="002D009E" w14:paraId="5F5AAD0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729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744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DA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0D2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079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E890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26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259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16A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7577467</w:t>
            </w:r>
          </w:p>
        </w:tc>
      </w:tr>
      <w:tr w:rsidR="002D009E" w:rsidRPr="002D009E" w14:paraId="56AF2915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0E7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359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92F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D9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B58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0CA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2C2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4F0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78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6665814</w:t>
            </w:r>
          </w:p>
        </w:tc>
      </w:tr>
      <w:tr w:rsidR="002D009E" w:rsidRPr="002D009E" w14:paraId="6B100C03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F08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6C7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1F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E2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8F1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AC0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B0E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93B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A33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6611264</w:t>
            </w:r>
          </w:p>
        </w:tc>
      </w:tr>
      <w:tr w:rsidR="002D009E" w:rsidRPr="002D009E" w14:paraId="763DBF4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B9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E7C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C5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CEB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60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782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4C6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D62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FA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5169569</w:t>
            </w:r>
          </w:p>
        </w:tc>
      </w:tr>
      <w:tr w:rsidR="002D009E" w:rsidRPr="002D009E" w14:paraId="3AF468DE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C84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42B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D75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30A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167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A12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2BA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90F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57D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5165175</w:t>
            </w:r>
          </w:p>
        </w:tc>
      </w:tr>
      <w:tr w:rsidR="002D009E" w:rsidRPr="002D009E" w14:paraId="7348638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CD3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66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68D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CFB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42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0F4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3D6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7DF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8B8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5165175</w:t>
            </w:r>
          </w:p>
        </w:tc>
      </w:tr>
      <w:tr w:rsidR="002D009E" w:rsidRPr="002D009E" w14:paraId="5BB7CA5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50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B26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B0C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959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5B2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DCA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11C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977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B04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43974851</w:t>
            </w:r>
          </w:p>
        </w:tc>
      </w:tr>
      <w:tr w:rsidR="002D009E" w:rsidRPr="002D009E" w14:paraId="66DB753A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97B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2A1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69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A57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9A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AE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6DC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5BB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EDD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9217599</w:t>
            </w:r>
          </w:p>
        </w:tc>
      </w:tr>
      <w:tr w:rsidR="002D009E" w:rsidRPr="002D009E" w14:paraId="1CB73152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1D8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3CE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201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1EC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7AA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82B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E64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CB7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CC7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8074416</w:t>
            </w:r>
          </w:p>
        </w:tc>
      </w:tr>
      <w:tr w:rsidR="002D009E" w:rsidRPr="002D009E" w14:paraId="2C282E3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CC9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4805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62E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053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F7A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B86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29F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49B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C37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8074416</w:t>
            </w:r>
          </w:p>
        </w:tc>
      </w:tr>
      <w:tr w:rsidR="002D009E" w:rsidRPr="002D009E" w14:paraId="13E49001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900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4DA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F0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9D96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C5B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1A9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82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981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D64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6924552</w:t>
            </w:r>
          </w:p>
        </w:tc>
      </w:tr>
      <w:tr w:rsidR="002D009E" w:rsidRPr="002D009E" w14:paraId="3D76BD4B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535E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B9F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BA1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757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6AA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A8F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A72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959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4BD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34566694</w:t>
            </w:r>
          </w:p>
        </w:tc>
      </w:tr>
      <w:tr w:rsidR="002D009E" w:rsidRPr="002D009E" w14:paraId="50E2734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AA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E2C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E58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41F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478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C3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DE7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8B0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081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23994059</w:t>
            </w:r>
          </w:p>
        </w:tc>
      </w:tr>
      <w:tr w:rsidR="002D009E" w:rsidRPr="002D009E" w14:paraId="636A3509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86F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EBA1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1B4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665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CE4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96F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452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486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9AA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18295338</w:t>
            </w:r>
          </w:p>
        </w:tc>
      </w:tr>
      <w:tr w:rsidR="002D009E" w:rsidRPr="002D009E" w14:paraId="59B283BF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8CD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D42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5B2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9F5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957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E40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B1E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1BC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1BC8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12678503</w:t>
            </w:r>
          </w:p>
        </w:tc>
      </w:tr>
      <w:tr w:rsidR="002D009E" w:rsidRPr="002D009E" w14:paraId="17FA0D7E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2A27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E60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3A9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42E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F9B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005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735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1F8F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7EF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904847808</w:t>
            </w:r>
          </w:p>
        </w:tc>
      </w:tr>
      <w:tr w:rsidR="002D009E" w:rsidRPr="002D009E" w14:paraId="76D7B9D6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4CC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418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AF77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3E8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F180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8C4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2BE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FC7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15B5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94222062</w:t>
            </w:r>
          </w:p>
        </w:tc>
      </w:tr>
      <w:tr w:rsidR="002D009E" w:rsidRPr="002D009E" w14:paraId="46776E63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406D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6ED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EE6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76CB1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673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7E0E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B25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392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5194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857744348</w:t>
            </w:r>
          </w:p>
        </w:tc>
      </w:tr>
      <w:tr w:rsidR="002D009E" w:rsidRPr="002D009E" w14:paraId="17739545" w14:textId="77777777" w:rsidTr="00A7500A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29AB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634A6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instru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E99F2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4CA5A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3DF0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0AF0B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8111C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55063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9D169" w14:textId="77777777" w:rsidR="00767364" w:rsidRPr="002D009E" w:rsidRDefault="00767364" w:rsidP="00A7500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776729411</w:t>
            </w:r>
          </w:p>
        </w:tc>
      </w:tr>
      <w:tr w:rsidR="00767364" w:rsidRPr="002D009E" w14:paraId="485B5E0E" w14:textId="77777777" w:rsidTr="00767364">
        <w:trPr>
          <w:trHeight w:val="1035"/>
        </w:trPr>
        <w:tc>
          <w:tcPr>
            <w:tcW w:w="93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22FAA" w14:textId="77777777" w:rsidR="00767364" w:rsidRPr="002D009E" w:rsidRDefault="00767364" w:rsidP="00A7500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ote: TP (true positives) and TN (true negatives) show trials that were correctly classified as the presence or absence of overlap/mutual hesitation, whereas FP (false positives) and FN (false negatives) denote misclassified trials.</w:t>
            </w:r>
          </w:p>
        </w:tc>
      </w:tr>
    </w:tbl>
    <w:p w14:paraId="71BD46ED" w14:textId="77777777" w:rsidR="00AF6CC3" w:rsidRPr="002D009E" w:rsidRDefault="00AF6CC3">
      <w:pPr>
        <w:rPr>
          <w:rFonts w:ascii="Times New Roman" w:hAnsi="Times New Roman" w:cs="Times New Roman"/>
        </w:rPr>
      </w:pPr>
    </w:p>
    <w:p w14:paraId="12039BDA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DC783E5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26EA6ED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FE48692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46A1557E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69DA76D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46C5E6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CA7C151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74F700D" w14:textId="4BFF75B3" w:rsidR="00AF6CC3" w:rsidRPr="002D009E" w:rsidRDefault="00B92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00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50AE2" w:rsidRPr="002D009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7364" w:rsidRPr="002D009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00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F6CC3" w:rsidRPr="002D009E">
        <w:rPr>
          <w:rFonts w:ascii="Times New Roman" w:hAnsi="Times New Roman" w:cs="Times New Roman"/>
          <w:b/>
          <w:bCs/>
          <w:sz w:val="24"/>
          <w:szCs w:val="24"/>
        </w:rPr>
        <w:t>The results of LMM</w:t>
      </w:r>
    </w:p>
    <w:tbl>
      <w:tblPr>
        <w:tblW w:w="97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6"/>
        <w:gridCol w:w="648"/>
        <w:gridCol w:w="851"/>
        <w:gridCol w:w="597"/>
        <w:gridCol w:w="834"/>
        <w:gridCol w:w="992"/>
        <w:gridCol w:w="993"/>
        <w:gridCol w:w="992"/>
        <w:gridCol w:w="907"/>
      </w:tblGrid>
      <w:tr w:rsidR="002D009E" w:rsidRPr="002D009E" w14:paraId="70303A60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801EF4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</w:t>
            </w:r>
          </w:p>
        </w:tc>
      </w:tr>
      <w:tr w:rsidR="002D009E" w:rsidRPr="002D009E" w14:paraId="553BE394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C5683" w14:textId="18BB4075" w:rsidR="00B92E04" w:rsidRPr="002D009E" w:rsidRDefault="0020702E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Time </w:t>
            </w:r>
            <w:r w:rsidR="00B92E04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B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F86C6" w14:textId="59AEA560" w:rsidR="00B92E04" w:rsidRPr="002D009E" w:rsidRDefault="0020702E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25A0F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5BC4D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5C16C" w14:textId="068B71E8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</w:t>
            </w:r>
            <w:r w:rsidR="0020702E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A11D8" w14:textId="1507E824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</w:t>
            </w:r>
            <w:r w:rsidR="0020702E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v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B5B7E" w14:textId="2A5286FC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q</w:t>
            </w:r>
            <w:r w:rsidR="0020702E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FD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1CA51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I95_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B3B39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I95_U</w:t>
            </w:r>
          </w:p>
        </w:tc>
      </w:tr>
      <w:tr w:rsidR="002D009E" w:rsidRPr="002D009E" w14:paraId="60C2979A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97DA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8666" w14:textId="31E3537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CC8CD" w14:textId="0D746E5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040D5" w14:textId="66CB8E9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F5A1" w14:textId="0393D23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21EA" w14:textId="1D31FA9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8F4BD" w14:textId="31D6F6B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1AB56" w14:textId="2D9858B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D052" w14:textId="33CF668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31</w:t>
            </w:r>
          </w:p>
        </w:tc>
      </w:tr>
      <w:tr w:rsidR="002D009E" w:rsidRPr="002D009E" w14:paraId="5694C293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E988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C02E" w14:textId="2577F88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59EA" w14:textId="795CFAF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1823" w14:textId="5D3205A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BE0C" w14:textId="5A3967C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A934" w14:textId="6BBC805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0F75F" w14:textId="05AAAF6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EDC4A" w14:textId="09CBE76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E87C" w14:textId="1A04815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8</w:t>
            </w:r>
          </w:p>
        </w:tc>
      </w:tr>
      <w:tr w:rsidR="002D009E" w:rsidRPr="002D009E" w14:paraId="6C29D060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9600A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622EB" w14:textId="3312FA8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66F8F" w14:textId="22F6BDF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80CA" w14:textId="5644E79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95EE" w14:textId="0C1EBEB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BAF6B" w14:textId="4D19D5E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5B2F" w14:textId="3C2EC3B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0693" w14:textId="27E3503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E97A" w14:textId="593ED0E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5</w:t>
            </w:r>
          </w:p>
        </w:tc>
      </w:tr>
      <w:tr w:rsidR="002D009E" w:rsidRPr="002D009E" w14:paraId="5F328F34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D1A9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11B0" w14:textId="4E8B3E2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E9036" w14:textId="0490D94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4A73" w14:textId="35A19E5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E7A8" w14:textId="46CC30D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EF59D" w14:textId="7CFE761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8338" w14:textId="52ACB2A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C680" w14:textId="75A2080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D718" w14:textId="227B596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</w:tr>
      <w:tr w:rsidR="002D009E" w:rsidRPr="002D009E" w14:paraId="090FBDA1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B5C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65EBF" w14:textId="4997A91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9BDA" w14:textId="31BEE13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EB90" w14:textId="07E91AB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9C655" w14:textId="77EDEC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8E9C" w14:textId="6D56B86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C771" w14:textId="6149961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32EA" w14:textId="010555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EDF5" w14:textId="0446ECD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</w:t>
            </w:r>
          </w:p>
        </w:tc>
      </w:tr>
      <w:tr w:rsidR="002D009E" w:rsidRPr="002D009E" w14:paraId="1F7BC60E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7300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929B" w14:textId="1AEA310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0259" w14:textId="70B639C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F976" w14:textId="57E424E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BD146" w14:textId="67FF5A3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471E" w14:textId="002DC39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17D3" w14:textId="0A10821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7CFE5" w14:textId="0A16D3D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F60A8" w14:textId="08D5BDC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3</w:t>
            </w:r>
          </w:p>
        </w:tc>
      </w:tr>
      <w:tr w:rsidR="002D009E" w:rsidRPr="002D009E" w14:paraId="4454C0CA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C353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48DA" w14:textId="66FA11B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BD25" w14:textId="35EFEC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084A" w14:textId="5652D26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DBC2D" w14:textId="7227A99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8D427" w14:textId="1463BED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B2C8" w14:textId="6571F98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A1F5" w14:textId="58ABD29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42539" w14:textId="58D81CE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1</w:t>
            </w:r>
          </w:p>
        </w:tc>
      </w:tr>
      <w:tr w:rsidR="002D009E" w:rsidRPr="002D009E" w14:paraId="479FE01F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F15C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0015" w14:textId="3691FC0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FF2B" w14:textId="768B6AE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907C8" w14:textId="0680A57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8AE7" w14:textId="160C51B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9483" w14:textId="7200710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4233" w14:textId="150035E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8BD9" w14:textId="3842864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DE44" w14:textId="486F59A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0</w:t>
            </w:r>
          </w:p>
        </w:tc>
      </w:tr>
      <w:tr w:rsidR="002D009E" w:rsidRPr="002D009E" w14:paraId="0068C4DC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E432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3152" w14:textId="18B683A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0ADB" w14:textId="0D48AB8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34F9" w14:textId="0821FAA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FDE3" w14:textId="169868E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C79B" w14:textId="0BFB1E0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4C7E" w14:textId="3E3DE94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46AD" w14:textId="343EE3C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50EF" w14:textId="0CF7F18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0</w:t>
            </w:r>
          </w:p>
        </w:tc>
      </w:tr>
      <w:tr w:rsidR="002D009E" w:rsidRPr="002D009E" w14:paraId="6AC032A2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CBD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20cm_0.1~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CDF7C" w14:textId="3CAC34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65AE2" w14:textId="3FA1C6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6AD7" w14:textId="02BB32F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92AB" w14:textId="0A7677C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B9EC9" w14:textId="31B1531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57BE" w14:textId="224842F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DDBE1" w14:textId="0211795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27FF" w14:textId="02BB172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3</w:t>
            </w:r>
          </w:p>
        </w:tc>
      </w:tr>
      <w:tr w:rsidR="002D009E" w:rsidRPr="002D009E" w14:paraId="003D8292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635840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</w:t>
            </w:r>
          </w:p>
        </w:tc>
      </w:tr>
      <w:tr w:rsidR="002D009E" w:rsidRPr="002D009E" w14:paraId="73302197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BD0E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ADC3" w14:textId="0750E70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9D460" w14:textId="64CF0E4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54C1B" w14:textId="6A8181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6A7E" w14:textId="60796EA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56EF" w14:textId="4103874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15FF" w14:textId="34EF28F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7A530" w14:textId="3443660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FC34" w14:textId="5EF3656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95</w:t>
            </w:r>
          </w:p>
        </w:tc>
      </w:tr>
      <w:tr w:rsidR="002D009E" w:rsidRPr="002D009E" w14:paraId="072C8D4D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A1BB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50C8" w14:textId="596A2CF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FE4C" w14:textId="2C598A2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D63D4" w14:textId="03406D9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B9B06" w14:textId="2602C3B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71B4F" w14:textId="5CE2C9F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6F47" w14:textId="5A7F8E3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CDEDE" w14:textId="4903D25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CFF5" w14:textId="7F32914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07</w:t>
            </w:r>
          </w:p>
        </w:tc>
      </w:tr>
      <w:tr w:rsidR="002D009E" w:rsidRPr="002D009E" w14:paraId="056CDA2A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654A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A911" w14:textId="03DFBC1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1BB35" w14:textId="46EF697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7A56A" w14:textId="2347450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1A015" w14:textId="56FF545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37E6" w14:textId="5874F40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262E" w14:textId="3AB00C6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D9252" w14:textId="30332B7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24F0" w14:textId="4412E4D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4</w:t>
            </w:r>
          </w:p>
        </w:tc>
      </w:tr>
      <w:tr w:rsidR="002D009E" w:rsidRPr="002D009E" w14:paraId="3CC575D1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41F8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1903A" w14:textId="2BC3AC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BF56" w14:textId="55E0509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71DE8" w14:textId="0DAA511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3B0D" w14:textId="20CBAC9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3F89" w14:textId="06EDF36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2E22" w14:textId="09DF7CB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58D24" w14:textId="09C8A44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8028" w14:textId="3957664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3</w:t>
            </w:r>
          </w:p>
        </w:tc>
      </w:tr>
      <w:tr w:rsidR="002D009E" w:rsidRPr="002D009E" w14:paraId="48756B4D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B35B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A17E" w14:textId="10C1CA3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4D4C" w14:textId="09D8B64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0D03" w14:textId="764CBEA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12F8" w14:textId="69A8D5E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76B5" w14:textId="1D07E22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C396" w14:textId="17C38AF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E366C" w14:textId="6214EC1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A9A7C" w14:textId="43BD2AB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9</w:t>
            </w:r>
          </w:p>
        </w:tc>
      </w:tr>
      <w:tr w:rsidR="002D009E" w:rsidRPr="002D009E" w14:paraId="200B93E5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4429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B4E7" w14:textId="4951EF0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0438" w14:textId="7588B39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AD62" w14:textId="2B75002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08F05" w14:textId="0A67AB8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BADED" w14:textId="05736E0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215C" w14:textId="0722408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88C1B" w14:textId="5E18F4D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BECD" w14:textId="12C1161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7</w:t>
            </w:r>
          </w:p>
        </w:tc>
      </w:tr>
      <w:tr w:rsidR="002D009E" w:rsidRPr="002D009E" w14:paraId="2FC28A36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6E5D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CC23" w14:textId="100884D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F395A" w14:textId="7975C52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7F4FC" w14:textId="6F2150C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E1F5F" w14:textId="085E2CC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3F5A" w14:textId="4B05BF8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303E" w14:textId="2C796C1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9E7A" w14:textId="73953F5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9401" w14:textId="6768A0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</w:tr>
      <w:tr w:rsidR="002D009E" w:rsidRPr="002D009E" w14:paraId="3F105E98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F4A9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2E4B8" w14:textId="06A3473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1AD9" w14:textId="6ABBB77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BAC8F" w14:textId="6E90330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7A67E" w14:textId="3DC11A0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B009F" w14:textId="729713B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AD3A" w14:textId="1E22FE3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5F43" w14:textId="2F2EFCB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7B56" w14:textId="292FB72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4</w:t>
            </w:r>
          </w:p>
        </w:tc>
      </w:tr>
      <w:tr w:rsidR="002D009E" w:rsidRPr="002D009E" w14:paraId="13063A35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CA9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760A" w14:textId="3C3504F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5B97" w14:textId="503C282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705F" w14:textId="7F4AFCB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AF0D" w14:textId="5355A0D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4496" w14:textId="2096193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178B" w14:textId="01E6E70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FC73" w14:textId="4512E22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9029" w14:textId="0102A52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6</w:t>
            </w:r>
          </w:p>
        </w:tc>
      </w:tr>
      <w:tr w:rsidR="002D009E" w:rsidRPr="002D009E" w14:paraId="27514AB5" w14:textId="77777777" w:rsidTr="007E79C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B76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_80cm_0.1~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FD471" w14:textId="73DCD24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CDCA" w14:textId="4AD80F8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96F2" w14:textId="7ABEDD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FB694" w14:textId="12F71AB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1E90" w14:textId="3A5CE64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4924" w14:textId="09D664B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BA0D9" w14:textId="0326C4A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9C92" w14:textId="5D461DA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9</w:t>
            </w:r>
          </w:p>
        </w:tc>
      </w:tr>
      <w:tr w:rsidR="002D009E" w:rsidRPr="002D009E" w14:paraId="7D25E9A4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ABC809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</w:t>
            </w:r>
          </w:p>
        </w:tc>
      </w:tr>
      <w:tr w:rsidR="002D009E" w:rsidRPr="002D009E" w14:paraId="313432FD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139D5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46098" w14:textId="71BE45D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743F" w14:textId="0739067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A643D" w14:textId="49F1562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3958" w14:textId="3CF9756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8E638" w14:textId="0DD8BAB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4D8EB" w14:textId="089D772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A2C2" w14:textId="653C826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AE230" w14:textId="61EE037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3</w:t>
            </w:r>
          </w:p>
        </w:tc>
      </w:tr>
      <w:tr w:rsidR="002D009E" w:rsidRPr="002D009E" w14:paraId="3D617483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EECD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EE9C" w14:textId="6989397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C317" w14:textId="47F6406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04343" w14:textId="5173309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14F8F" w14:textId="24E5FF5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60248" w14:textId="5FAB78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5C20" w14:textId="0CFFA19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F48B" w14:textId="39A1E72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645D2" w14:textId="5444118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7</w:t>
            </w:r>
          </w:p>
        </w:tc>
      </w:tr>
      <w:tr w:rsidR="002D009E" w:rsidRPr="002D009E" w14:paraId="12BE7C6E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9CBB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C9549" w14:textId="2632BA8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80C2D" w14:textId="2506945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0185" w14:textId="3D2B8EA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5018" w14:textId="27BDC81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5719" w14:textId="7608C37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A44A1" w14:textId="4CE0C73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7B992" w14:textId="76F2C99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6CACA" w14:textId="3789D6A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4</w:t>
            </w:r>
          </w:p>
        </w:tc>
      </w:tr>
      <w:tr w:rsidR="002D009E" w:rsidRPr="002D009E" w14:paraId="0D7125D3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41A8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9EA1" w14:textId="79D602F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3CBC" w14:textId="1A252EB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3E59F" w14:textId="2466FCF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CB8C3" w14:textId="5BFF83F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ECEE" w14:textId="181F59C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62301" w14:textId="759EA10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AE36" w14:textId="052B2B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2715" w14:textId="47328DC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</w:tr>
      <w:tr w:rsidR="002D009E" w:rsidRPr="002D009E" w14:paraId="4C2E0FAD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D749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3D7DF" w14:textId="391B0F9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635F" w14:textId="372054E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A19CA" w14:textId="4EAACF8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31E6" w14:textId="5EFB535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32463" w14:textId="463D139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D005" w14:textId="4316E24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126E" w14:textId="3845110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CBCC" w14:textId="0673692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</w:t>
            </w:r>
          </w:p>
        </w:tc>
      </w:tr>
      <w:tr w:rsidR="002D009E" w:rsidRPr="002D009E" w14:paraId="2F03462D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2D0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1C77" w14:textId="78854DD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8E089" w14:textId="333DBD1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AE9C6" w14:textId="0237EC7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0A1A" w14:textId="79A469B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B51A1" w14:textId="368D54E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73A38" w14:textId="468A0D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610C" w14:textId="06FDCBC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AFA5" w14:textId="7824F6D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</w:tr>
      <w:tr w:rsidR="002D009E" w:rsidRPr="002D009E" w14:paraId="12405165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024B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B7D5" w14:textId="5CE01F5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563F" w14:textId="4830A45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A8FFF" w14:textId="600BFF8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ECB2" w14:textId="6A0C0EE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F584E" w14:textId="18D270E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B9AE6" w14:textId="66400AC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25F57" w14:textId="5E72108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7B20" w14:textId="45C7610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6</w:t>
            </w:r>
          </w:p>
        </w:tc>
      </w:tr>
      <w:tr w:rsidR="002D009E" w:rsidRPr="002D009E" w14:paraId="59A76322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503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C3CA" w14:textId="7A188BD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019D" w14:textId="520D57F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A6B9" w14:textId="2F4196F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2D403" w14:textId="5D96AB1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3189" w14:textId="52D7766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2251" w14:textId="3E7F98C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27D8E" w14:textId="2A3F6F2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77B71" w14:textId="054A9A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4</w:t>
            </w:r>
          </w:p>
        </w:tc>
      </w:tr>
      <w:tr w:rsidR="002D009E" w:rsidRPr="002D009E" w14:paraId="550654CE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FB5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6F2C" w14:textId="64BCE15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EAE3" w14:textId="18834AE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E2B3" w14:textId="009FF21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DDDE" w14:textId="0ADAC8D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D7C9E" w14:textId="4D47597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939D" w14:textId="35996D1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BC30" w14:textId="72274A7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4239" w14:textId="650D452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</w:tr>
      <w:tr w:rsidR="002D009E" w:rsidRPr="002D009E" w14:paraId="68BC47E6" w14:textId="77777777" w:rsidTr="00EC23FC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435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20cm_0.1~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5F03" w14:textId="6EB8745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DBA0D" w14:textId="0A1ACFD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54E5" w14:textId="3BE615C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BCAB" w14:textId="38D27DB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C01D" w14:textId="2C68E73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0A20" w14:textId="1F94989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558C" w14:textId="39AD239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D996" w14:textId="18DF61D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</w:tr>
      <w:tr w:rsidR="002D009E" w:rsidRPr="002D009E" w14:paraId="3BB88501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1F3ECA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</w:t>
            </w:r>
          </w:p>
        </w:tc>
      </w:tr>
      <w:tr w:rsidR="002D009E" w:rsidRPr="002D009E" w14:paraId="20CCA994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44FE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7EA5" w14:textId="4E1D87A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4687" w14:textId="001CC93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36091" w14:textId="54E4843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C6501" w14:textId="74E723D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B866" w14:textId="2511855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DD25" w14:textId="1054E9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9C835" w14:textId="079F04D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26514" w14:textId="329B262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32</w:t>
            </w:r>
          </w:p>
        </w:tc>
      </w:tr>
      <w:tr w:rsidR="002D009E" w:rsidRPr="002D009E" w14:paraId="42AE8B8A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493D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08506" w14:textId="466AAA7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052E" w14:textId="70CFEBA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F92EB" w14:textId="1F6E849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4012" w14:textId="5BB3ACA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F8BD" w14:textId="314DC70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52A6D" w14:textId="18E99E0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9612E" w14:textId="0D6789C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1E36D" w14:textId="7B92C22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3</w:t>
            </w:r>
          </w:p>
        </w:tc>
      </w:tr>
      <w:tr w:rsidR="002D009E" w:rsidRPr="002D009E" w14:paraId="67C00DA4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F6CA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lastRenderedPageBreak/>
              <w:t>Shoulder_8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76C10" w14:textId="4A860FE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82FE" w14:textId="32BA996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3AAB" w14:textId="7CA0B32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7747" w14:textId="66DED1B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D1BC" w14:textId="0C2E7B9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E534" w14:textId="33C9D14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AF70" w14:textId="2E83D34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C5AB2" w14:textId="5078AA8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9</w:t>
            </w:r>
          </w:p>
        </w:tc>
      </w:tr>
      <w:tr w:rsidR="002D009E" w:rsidRPr="002D009E" w14:paraId="10465B71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4882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8DB2" w14:textId="54179BA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EA23" w14:textId="30709C0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1FF3" w14:textId="020A1F3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F81F1" w14:textId="51E7FF4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9047F" w14:textId="5DD58D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E3F0C" w14:textId="0CE2617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9111" w14:textId="3333D4C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0D9F" w14:textId="7823B6E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1</w:t>
            </w:r>
          </w:p>
        </w:tc>
      </w:tr>
      <w:tr w:rsidR="002D009E" w:rsidRPr="002D009E" w14:paraId="15CB2EFB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A6E2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52C13" w14:textId="03D5D58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8DE66" w14:textId="0303A0E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AE84" w14:textId="11CEB14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BF863" w14:textId="21AA885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4C050" w14:textId="700C782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28871" w14:textId="10EDAA2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268D" w14:textId="2F9F04A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BE5A" w14:textId="3031F44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9</w:t>
            </w:r>
          </w:p>
        </w:tc>
      </w:tr>
      <w:tr w:rsidR="002D009E" w:rsidRPr="002D009E" w14:paraId="52F39317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1413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CDBEA" w14:textId="1CF8111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96FE" w14:textId="170927A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7933" w14:textId="5D94B5C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54CC" w14:textId="286D451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E395" w14:textId="141712C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C44A" w14:textId="700A9B5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F19C9" w14:textId="56E186E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CF1C3" w14:textId="189EDF6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4</w:t>
            </w:r>
          </w:p>
        </w:tc>
      </w:tr>
      <w:tr w:rsidR="002D009E" w:rsidRPr="002D009E" w14:paraId="1ABF8A2D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BD9C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E4DB" w14:textId="159F007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A7EF" w14:textId="3C2054A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B57C3" w14:textId="6A2C1EB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A8CF" w14:textId="3906B4C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2E64B" w14:textId="54B794B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7D99" w14:textId="74A0F49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432D2" w14:textId="1BAA93A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E6CC5" w14:textId="6128B00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1</w:t>
            </w:r>
          </w:p>
        </w:tc>
      </w:tr>
      <w:tr w:rsidR="002D009E" w:rsidRPr="002D009E" w14:paraId="77E89CDC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9433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36AE" w14:textId="37F104A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7600" w14:textId="5CF4247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787BB" w14:textId="2925E66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17CE" w14:textId="1AEE166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11E0" w14:textId="151A23E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A8A0" w14:textId="56000E6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CB7B" w14:textId="09EFE51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00DB" w14:textId="1DFECC7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2</w:t>
            </w:r>
          </w:p>
        </w:tc>
      </w:tr>
      <w:tr w:rsidR="002D009E" w:rsidRPr="002D009E" w14:paraId="43D117D4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92D1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2F2D" w14:textId="0AE91EC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7D43" w14:textId="3E28DA8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B1163" w14:textId="6992343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D696" w14:textId="1739BDD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12B4" w14:textId="78BE395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77E8" w14:textId="2233C98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C425" w14:textId="594D3EB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7025" w14:textId="3143675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</w:tr>
      <w:tr w:rsidR="002D009E" w:rsidRPr="002D009E" w14:paraId="50B7035B" w14:textId="77777777" w:rsidTr="0000685E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F86E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_80cm_0.1~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7AB0" w14:textId="283681E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D8CE6" w14:textId="7314F28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34107" w14:textId="32A2477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26B7C" w14:textId="127E6B9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2187" w14:textId="6A7072F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1BB3" w14:textId="6E96FCA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6BFB" w14:textId="17C95F7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760BD" w14:textId="334137D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2</w:t>
            </w:r>
          </w:p>
        </w:tc>
      </w:tr>
      <w:tr w:rsidR="002D009E" w:rsidRPr="002D009E" w14:paraId="1FB966B7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08ABF4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</w:t>
            </w:r>
          </w:p>
        </w:tc>
      </w:tr>
      <w:tr w:rsidR="002D009E" w:rsidRPr="002D009E" w14:paraId="711562B7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415D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602E" w14:textId="2C75E68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4A4EC" w14:textId="1395281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7ADE7" w14:textId="4BB14B0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74B49" w14:textId="4F3C71E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3497" w14:textId="4E38CD7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757A" w14:textId="342B8E3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7D06" w14:textId="3CF8FB1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20F65" w14:textId="2A0680A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3</w:t>
            </w:r>
          </w:p>
        </w:tc>
      </w:tr>
      <w:tr w:rsidR="002D009E" w:rsidRPr="002D009E" w14:paraId="711F733C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FC31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CB6E" w14:textId="43B4125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BF674" w14:textId="6952BDB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A286" w14:textId="1D3063F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B51D" w14:textId="542B2E9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E97C" w14:textId="2506F21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B0C9E" w14:textId="459B533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E9AF" w14:textId="4C4B22B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4A1C9" w14:textId="45B9C3A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4</w:t>
            </w:r>
          </w:p>
        </w:tc>
      </w:tr>
      <w:tr w:rsidR="002D009E" w:rsidRPr="002D009E" w14:paraId="1A6230A8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AF1E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0883" w14:textId="15AF717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51AC" w14:textId="3FF1111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0348" w14:textId="17715D0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CC27" w14:textId="15B64BB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DCB2" w14:textId="1EBA795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55B0E" w14:textId="4CE9E36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D903" w14:textId="14BDF20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3961" w14:textId="11FC529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5</w:t>
            </w:r>
          </w:p>
        </w:tc>
      </w:tr>
      <w:tr w:rsidR="002D009E" w:rsidRPr="002D009E" w14:paraId="413FFD88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5E98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C496" w14:textId="2EAABB7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8063" w14:textId="58343AA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4443" w14:textId="4234C23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8035" w14:textId="3E7047C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817C4" w14:textId="2CA86A5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4A1FB" w14:textId="4AFBF25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E39E" w14:textId="2185C20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D82C" w14:textId="5A0DE83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0</w:t>
            </w:r>
          </w:p>
        </w:tc>
      </w:tr>
      <w:tr w:rsidR="002D009E" w:rsidRPr="002D009E" w14:paraId="3AD5EBFF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1350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B3CA" w14:textId="327BEB4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90A0D" w14:textId="0A9AC82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5B01" w14:textId="134B937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1DBE" w14:textId="290E318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B67A" w14:textId="0D3E387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1F7E" w14:textId="33A5B14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1EEF4" w14:textId="6E400AE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8D9BD" w14:textId="4F9D343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7</w:t>
            </w:r>
          </w:p>
        </w:tc>
      </w:tr>
      <w:tr w:rsidR="002D009E" w:rsidRPr="002D009E" w14:paraId="13459F94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624A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83C2" w14:textId="5535D9D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958E8" w14:textId="1AF6EFA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4954C" w14:textId="4DA8E38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0565B" w14:textId="76D7C56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C16B" w14:textId="4DC352D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EFF9" w14:textId="495E2E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15F3" w14:textId="416FCCF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D3BB" w14:textId="729BF28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</w:tr>
      <w:tr w:rsidR="002D009E" w:rsidRPr="002D009E" w14:paraId="5FE08BE0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A0F1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635E3" w14:textId="2D292F8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E1485" w14:textId="6407B3D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5D7A2" w14:textId="05FA7F3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E26DD" w14:textId="183D2E0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AAEE" w14:textId="0126517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B1A3F" w14:textId="4037E07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A95B0" w14:textId="68D6F28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609F" w14:textId="0AB991D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</w:tr>
      <w:tr w:rsidR="002D009E" w:rsidRPr="002D009E" w14:paraId="79F98DDB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019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E94E" w14:textId="1CFF91F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1AF2" w14:textId="663094D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D85F1" w14:textId="55D9E85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21BA" w14:textId="0C87ABC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B8BC" w14:textId="070993F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C7CF" w14:textId="36B7FE5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1CED" w14:textId="09AC8A7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589F0" w14:textId="62F0F05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</w:tr>
      <w:tr w:rsidR="002D009E" w:rsidRPr="002D009E" w14:paraId="01C9A003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0A4F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6D5C" w14:textId="012E554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C5B95" w14:textId="672472F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23208" w14:textId="3FA551C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1AA5" w14:textId="19B562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1F8E" w14:textId="172D92E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6EEA" w14:textId="635DBB6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E93E" w14:textId="55DC6EC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A805" w14:textId="18B0883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</w:tr>
      <w:tr w:rsidR="002D009E" w:rsidRPr="002D009E" w14:paraId="3C8F813E" w14:textId="77777777" w:rsidTr="00D17E1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3E8D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20cm_0.1~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6831" w14:textId="6A91DCA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1D66D" w14:textId="414C82A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BD708" w14:textId="39EE844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53A08" w14:textId="063611F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FC93" w14:textId="71B766C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99207" w14:textId="7211F59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15B2" w14:textId="7FD843E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130F1" w14:textId="1A0BD36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</w:tr>
      <w:tr w:rsidR="002D009E" w:rsidRPr="002D009E" w14:paraId="764242AA" w14:textId="77777777" w:rsidTr="007E79C4">
        <w:trPr>
          <w:trHeight w:val="300"/>
        </w:trPr>
        <w:tc>
          <w:tcPr>
            <w:tcW w:w="9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5DEC61" w14:textId="77777777" w:rsidR="00B92E04" w:rsidRPr="002D009E" w:rsidRDefault="00B92E04" w:rsidP="00B92E0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</w:t>
            </w:r>
          </w:p>
        </w:tc>
      </w:tr>
      <w:tr w:rsidR="002D009E" w:rsidRPr="002D009E" w14:paraId="730A5EF4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7681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1.0~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331B8" w14:textId="6D783AF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272C" w14:textId="0C38202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C030" w14:textId="37EAE8E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DF5B" w14:textId="7AA0D86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091CE" w14:textId="433A560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6D78" w14:textId="7E5EF16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6226" w14:textId="51D1D33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BFF34" w14:textId="39D9143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1.33</w:t>
            </w:r>
          </w:p>
        </w:tc>
      </w:tr>
      <w:tr w:rsidR="002D009E" w:rsidRPr="002D009E" w14:paraId="54EA61B2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BA96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9~0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07BF" w14:textId="4DF62E1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22F2" w14:textId="0A052FA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F81CC" w14:textId="6B7749A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2788" w14:textId="62D48A5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5DA1" w14:textId="456107E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4BF6E" w14:textId="75A3902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C5EA" w14:textId="63A762D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6B84" w14:textId="28023D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9</w:t>
            </w:r>
          </w:p>
        </w:tc>
      </w:tr>
      <w:tr w:rsidR="002D009E" w:rsidRPr="002D009E" w14:paraId="4D752593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D31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8~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8E2A2" w14:textId="40B184C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536C" w14:textId="147EC75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BFF5F" w14:textId="0D27032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AEA2" w14:textId="19C22DD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875DD" w14:textId="6CBA6C9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602C" w14:textId="475FB73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5D5E" w14:textId="371858A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6897B" w14:textId="52752ED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7</w:t>
            </w:r>
          </w:p>
        </w:tc>
      </w:tr>
      <w:tr w:rsidR="002D009E" w:rsidRPr="002D009E" w14:paraId="24B50DA9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55D7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7~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CDFFE" w14:textId="402CA82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C04E" w14:textId="5D10498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508B" w14:textId="635C7D9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C708" w14:textId="23A72FA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2BE9" w14:textId="73C3085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E77B7" w14:textId="3D56453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37AE0" w14:textId="170193B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C396" w14:textId="4067B9E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</w:tr>
      <w:tr w:rsidR="002D009E" w:rsidRPr="002D009E" w14:paraId="406A6179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E0C3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6~0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86E9" w14:textId="3187D22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6BF7" w14:textId="663D9F3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EBBF8" w14:textId="6A07089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FFBE" w14:textId="429A530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91661" w14:textId="0B0AD95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78E7" w14:textId="432F2A4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724D1" w14:textId="69118E8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C12CE" w14:textId="5B331B2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</w:tr>
      <w:tr w:rsidR="002D009E" w:rsidRPr="002D009E" w14:paraId="0CABA31C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238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5~0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6083" w14:textId="2D5994B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4819" w14:textId="77C986D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ABE01" w14:textId="53B8144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7D474" w14:textId="233323A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206F" w14:textId="7EC2AC0B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284D" w14:textId="2DE5E70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9F40D" w14:textId="294904CD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8E15" w14:textId="3EB8EA0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</w:t>
            </w:r>
          </w:p>
        </w:tc>
      </w:tr>
      <w:tr w:rsidR="002D009E" w:rsidRPr="002D009E" w14:paraId="53A5C82C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16BB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4~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DC832" w14:textId="01CC762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EBD9" w14:textId="180DF1E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BAD2" w14:textId="0D7F8A1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0613" w14:textId="16977FF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EBD14" w14:textId="1A3C1DDC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6842" w14:textId="634E951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6418" w14:textId="79C6D2E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0EECA" w14:textId="7EE5876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</w:tr>
      <w:tr w:rsidR="002D009E" w:rsidRPr="002D009E" w14:paraId="754AD2DD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258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3~0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F127" w14:textId="5AD7DEE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217D" w14:textId="5C5882E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5745A" w14:textId="09AB206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D8686" w14:textId="7D1F9F36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96C1" w14:textId="4AB2D93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15F2" w14:textId="575525F5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C8B9" w14:textId="64C73E7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1296" w14:textId="6E5BFDE3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</w:t>
            </w:r>
          </w:p>
        </w:tc>
      </w:tr>
      <w:tr w:rsidR="002D009E" w:rsidRPr="002D009E" w14:paraId="7987DE8E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6856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2~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956A" w14:textId="454EF37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EC1B" w14:textId="153F822A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B786" w14:textId="5549628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68936" w14:textId="532305E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CE49" w14:textId="4A322CC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88F0D" w14:textId="15CEFE48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4B8F7" w14:textId="6415D1B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8D45D" w14:textId="03EE0AD9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</w:tr>
      <w:tr w:rsidR="002D009E" w:rsidRPr="002D009E" w14:paraId="3722740C" w14:textId="77777777" w:rsidTr="00D37ACF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1E7A4" w14:textId="77777777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_80cm_0.1~0.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07ABB" w14:textId="7943643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15764" w14:textId="0FDE67D0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249AE" w14:textId="7C8EA124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517472" w14:textId="60A3F83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D2A42" w14:textId="3CC7B50E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AEE95" w14:textId="5BD8BE31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FA457" w14:textId="552E74FF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F0921E" w14:textId="4DDAB372" w:rsidR="007E79C4" w:rsidRPr="002D009E" w:rsidRDefault="007E79C4" w:rsidP="007E79C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06</w:t>
            </w:r>
          </w:p>
        </w:tc>
      </w:tr>
    </w:tbl>
    <w:p w14:paraId="32609779" w14:textId="77777777" w:rsidR="003F15BB" w:rsidRPr="002D009E" w:rsidRDefault="003F15BB" w:rsidP="003F15BB">
      <w:pPr>
        <w:rPr>
          <w:rFonts w:ascii="Times New Roman" w:hAnsi="Times New Roman" w:cs="Times New Roman"/>
        </w:rPr>
        <w:sectPr w:rsidR="003F15BB" w:rsidRPr="002D009E" w:rsidSect="003F15BB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E9FD5F9" w14:textId="65BDF161" w:rsidR="003F15BB" w:rsidRPr="002D009E" w:rsidRDefault="000C6F44" w:rsidP="003F15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0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The results of SPM</w:t>
      </w:r>
    </w:p>
    <w:tbl>
      <w:tblPr>
        <w:tblW w:w="139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3"/>
        <w:gridCol w:w="1005"/>
        <w:gridCol w:w="1284"/>
        <w:gridCol w:w="1414"/>
        <w:gridCol w:w="1284"/>
        <w:gridCol w:w="1413"/>
        <w:gridCol w:w="1285"/>
        <w:gridCol w:w="1542"/>
        <w:gridCol w:w="1561"/>
        <w:gridCol w:w="1380"/>
      </w:tblGrid>
      <w:tr w:rsidR="002D009E" w:rsidRPr="002D009E" w14:paraId="1E62035F" w14:textId="77777777" w:rsidTr="003F15BB">
        <w:trPr>
          <w:cantSplit/>
          <w:trHeight w:val="241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4E0833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assification method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0416424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Distanc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4F85B5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Metric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14:paraId="26D57E3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n_Positive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756BFE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n_Negative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60C807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z* (threshold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28A951FD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max |t|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02BB1AF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uster range (idx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5F058D0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uster range (s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7301357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uster</w:t>
            </w:r>
          </w:p>
          <w:p w14:paraId="106C1B5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p-value</w:t>
            </w:r>
          </w:p>
        </w:tc>
      </w:tr>
      <w:tr w:rsidR="002D009E" w:rsidRPr="002D009E" w14:paraId="4EB2027A" w14:textId="77777777" w:rsidTr="003F15BB">
        <w:trPr>
          <w:cantSplit/>
          <w:trHeight w:val="232"/>
        </w:trPr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056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8C4C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22D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7248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237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BC3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83B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71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A3C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8–119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C7C9" w14:textId="7D700FAA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432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303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64912712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E142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59C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CEA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DE3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C04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A89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E2C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6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D28B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DC7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7D0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</w:tr>
      <w:tr w:rsidR="002D009E" w:rsidRPr="002D009E" w14:paraId="670967AB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B9D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B1A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CB6C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EF5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8EC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698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263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7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209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159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7530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</w:tr>
      <w:tr w:rsidR="002D009E" w:rsidRPr="002D009E" w14:paraId="672DB3DA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FE6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D71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930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291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12C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115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278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.9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0F42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3–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1DB6" w14:textId="3EAB3D49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305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949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47E5202E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93F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B93D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FD5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354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6E2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E96B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958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5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0AF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4–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94A7" w14:textId="7F8C56CB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127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B77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102</w:t>
            </w:r>
          </w:p>
        </w:tc>
      </w:tr>
      <w:tr w:rsidR="002D009E" w:rsidRPr="002D009E" w14:paraId="1D5D3013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05748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CRQ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1457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01C33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9D8B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AA00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9AF9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3050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9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4EC6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9–1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F20B6" w14:textId="01D098E0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085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6BD6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257</w:t>
            </w:r>
          </w:p>
        </w:tc>
      </w:tr>
      <w:tr w:rsidR="002D009E" w:rsidRPr="002D009E" w14:paraId="619A907A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A14F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D37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7677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B07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803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AB64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56B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2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DE8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4–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CDA8" w14:textId="7331B6C4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381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79B3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2230515E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901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63F8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F6BD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873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A7D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983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272D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DCF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AD9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87F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</w:tr>
      <w:tr w:rsidR="002D009E" w:rsidRPr="002D009E" w14:paraId="4D18EAA3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3FB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3A2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9D4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354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12F8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A6D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7479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5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13C8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B90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D49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</w:tr>
      <w:tr w:rsidR="002D009E" w:rsidRPr="002D009E" w14:paraId="4015DD72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43E2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F18A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B46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FAE3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9FAB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4EB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BC6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5.3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101B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90–1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DC76" w14:textId="31983D46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246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700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1119BABC" w14:textId="77777777" w:rsidTr="003F15BB">
        <w:trPr>
          <w:cantSplit/>
          <w:trHeight w:val="232"/>
        </w:trPr>
        <w:tc>
          <w:tcPr>
            <w:tcW w:w="19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DD2AC5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BE7E90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0A409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5CB85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19F458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BFBA1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7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531AA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4.32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32AD7A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06–119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35D0E7" w14:textId="23A7433E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110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9BEE81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144</w:t>
            </w:r>
          </w:p>
        </w:tc>
      </w:tr>
      <w:tr w:rsidR="002D009E" w:rsidRPr="002D009E" w14:paraId="4FEDF9A6" w14:textId="77777777" w:rsidTr="003F15BB">
        <w:trPr>
          <w:cantSplit/>
          <w:trHeight w:val="241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D791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Trajectory analysi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C3DEE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0989F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BD856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74D82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54E24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.8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393B9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3.37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6CF1D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15–1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45A23" w14:textId="21B91EB3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034</w:t>
            </w:r>
            <w:r w:rsidR="00D9144D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to 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2B8F2" w14:textId="77777777" w:rsidR="003F15BB" w:rsidRPr="002D009E" w:rsidRDefault="003F15BB" w:rsidP="00A402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445</w:t>
            </w:r>
          </w:p>
        </w:tc>
      </w:tr>
      <w:tr w:rsidR="003F15BB" w:rsidRPr="002D009E" w14:paraId="4C6680B9" w14:textId="77777777" w:rsidTr="003F15BB">
        <w:trPr>
          <w:cantSplit/>
          <w:trHeight w:val="241"/>
        </w:trPr>
        <w:tc>
          <w:tcPr>
            <w:tcW w:w="13994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8F380F" w14:textId="045A1D1D" w:rsidR="003F15BB" w:rsidRPr="002D009E" w:rsidRDefault="003F15BB" w:rsidP="00A402B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ote: Comparison of SPM results using CRQA-based and trajectory-based classifications. In the CRQA analysis, Positive indicates mutual hesitation trials; in the trajectory analysis, Positive indicates overlap trials</w:t>
            </w:r>
            <w:r w:rsidR="00BC52DA"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(potential mutual hesitation trials)</w:t>
            </w: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. Cluster ranges indicate suprathreshold clusters identified by SPM{t}. Cluster p-values are random-field-theory-corrected p-values.</w:t>
            </w:r>
          </w:p>
        </w:tc>
      </w:tr>
    </w:tbl>
    <w:p w14:paraId="3B1009DF" w14:textId="77777777" w:rsidR="005A4954" w:rsidRPr="002D009E" w:rsidRDefault="005A4954">
      <w:pPr>
        <w:rPr>
          <w:rFonts w:ascii="Times New Roman" w:hAnsi="Times New Roman" w:cs="Times New Roman"/>
        </w:rPr>
      </w:pPr>
    </w:p>
    <w:p w14:paraId="173542B4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808BD86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3D77AA82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3336409C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77C2AC4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0291D5B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15CC97D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01D0D4A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43288635" w14:textId="2ACF42AA" w:rsidR="009A0F48" w:rsidRPr="002D009E" w:rsidRDefault="009A0F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0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C2EFD" w:rsidRPr="002D009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00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C2EFD" w:rsidRPr="002D009E">
        <w:rPr>
          <w:rFonts w:ascii="Times New Roman" w:hAnsi="Times New Roman" w:cs="Times New Roman"/>
          <w:b/>
          <w:bCs/>
          <w:sz w:val="24"/>
          <w:szCs w:val="24"/>
        </w:rPr>
        <w:t>Distribution of excluded trials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928"/>
        <w:gridCol w:w="1842"/>
        <w:gridCol w:w="2127"/>
        <w:gridCol w:w="2126"/>
        <w:gridCol w:w="1701"/>
        <w:gridCol w:w="1559"/>
      </w:tblGrid>
      <w:tr w:rsidR="002D009E" w:rsidRPr="002D009E" w14:paraId="71D84526" w14:textId="77777777" w:rsidTr="002C2EFD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3EFF1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Distance (cm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8A048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Initial trials after dyad exclu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9B8AE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RQA fail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ED2D6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Angular-difference outli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B3DAC" w14:textId="5241B8D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Missing mar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9D8D6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Primary analysis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04C35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Sensitivity analysis N</w:t>
            </w:r>
          </w:p>
        </w:tc>
      </w:tr>
      <w:tr w:rsidR="002D009E" w:rsidRPr="002D009E" w14:paraId="5AF7A7AB" w14:textId="77777777" w:rsidTr="002C2EFD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AFFB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ED40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8B83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0392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CFDB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D9E6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487C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66</w:t>
            </w:r>
          </w:p>
        </w:tc>
      </w:tr>
      <w:tr w:rsidR="002D009E" w:rsidRPr="002D009E" w14:paraId="519653D8" w14:textId="77777777" w:rsidTr="002C2EFD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8372A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9439E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3B373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845AD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5E446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336E2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D53D8" w14:textId="77777777" w:rsidR="009A0F48" w:rsidRPr="002D009E" w:rsidRDefault="009A0F48" w:rsidP="009A0F4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</w:tr>
      <w:tr w:rsidR="009A0F48" w:rsidRPr="002D009E" w14:paraId="281E6BA2" w14:textId="77777777" w:rsidTr="002C2EFD">
        <w:trPr>
          <w:trHeight w:val="730"/>
        </w:trPr>
        <w:tc>
          <w:tcPr>
            <w:tcW w:w="131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1B5F29" w14:textId="77777777" w:rsidR="009A0F48" w:rsidRPr="002D009E" w:rsidRDefault="009A0F48" w:rsidP="009A0F4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ote. Angular-difference outliers were retained only for the sensitivity analysis. CRQA-failure trials and the missing-marker trial could not be retained because valid RR values or reliable kinematics were unavailable.</w:t>
            </w:r>
          </w:p>
        </w:tc>
      </w:tr>
    </w:tbl>
    <w:p w14:paraId="0D8D4678" w14:textId="77777777" w:rsidR="009A0F48" w:rsidRPr="002D009E" w:rsidRDefault="009A0F48">
      <w:pPr>
        <w:rPr>
          <w:rFonts w:ascii="Times New Roman" w:hAnsi="Times New Roman" w:cs="Times New Roman"/>
        </w:rPr>
      </w:pPr>
    </w:p>
    <w:p w14:paraId="41D549E6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1543F5B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3C416161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87307C1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662B3A63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8A345BF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615DC0DD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38B3C0FE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5E30410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63C0F2F0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2DD14D5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E15B2E3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4E0AD21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9F9B644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8EE6838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73C07A4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08B9763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42017845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686666A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C4D9E49" w14:textId="738B1722" w:rsidR="004B5031" w:rsidRPr="002D009E" w:rsidRDefault="002C2E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0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 Sensitivity analysis: SPM results</w:t>
      </w:r>
    </w:p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502"/>
        <w:gridCol w:w="1560"/>
        <w:gridCol w:w="1417"/>
        <w:gridCol w:w="2835"/>
        <w:gridCol w:w="2977"/>
      </w:tblGrid>
      <w:tr w:rsidR="002D009E" w:rsidRPr="002D009E" w14:paraId="377EC249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CC299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Distance (cm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22EC4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Metr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8DE1C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n_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DA7E5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n_Neg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EE039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uster range (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CB0FE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Cluster p-value</w:t>
            </w:r>
          </w:p>
        </w:tc>
      </w:tr>
      <w:tr w:rsidR="002D009E" w:rsidRPr="002D009E" w14:paraId="02AE373E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0455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0AD69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85B1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A8408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8119B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-0.395 to -0.0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33F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270B3ED6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F4F3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70DA8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CEDC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385E4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46FF7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8456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</w:t>
            </w:r>
          </w:p>
        </w:tc>
      </w:tr>
      <w:tr w:rsidR="002D009E" w:rsidRPr="002D009E" w14:paraId="77F09054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56FB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C0B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4E4C1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8836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BE3D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-0.319 to -0.2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105D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34</w:t>
            </w:r>
          </w:p>
        </w:tc>
      </w:tr>
      <w:tr w:rsidR="002D009E" w:rsidRPr="002D009E" w14:paraId="1BE28B49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F0D5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0134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H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2253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9C81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1A5E1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-0.294 to 0.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5783C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2D009E" w:rsidRPr="002D009E" w14:paraId="220EE367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hideMark/>
          </w:tcPr>
          <w:p w14:paraId="5D06422A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noWrap/>
            <w:hideMark/>
          </w:tcPr>
          <w:p w14:paraId="54252C82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Shoulde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31295C9B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AD276EF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hideMark/>
          </w:tcPr>
          <w:p w14:paraId="17297363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-0.126 to 0.00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hideMark/>
          </w:tcPr>
          <w:p w14:paraId="2C3C5829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09</w:t>
            </w:r>
          </w:p>
        </w:tc>
      </w:tr>
      <w:tr w:rsidR="002D009E" w:rsidRPr="002D009E" w14:paraId="178228AB" w14:textId="77777777" w:rsidTr="007A6146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6BD5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A5AB1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Δ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4618F6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854FC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7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210330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 xml:space="preserve"> -0.118 to 0.0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438C2" w14:textId="77777777" w:rsidR="002C2EFD" w:rsidRPr="002D009E" w:rsidRDefault="002C2EFD" w:rsidP="002C2E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0.015</w:t>
            </w:r>
          </w:p>
        </w:tc>
      </w:tr>
      <w:tr w:rsidR="002C2EFD" w:rsidRPr="002D009E" w14:paraId="3FEBF211" w14:textId="77777777" w:rsidTr="007A6146">
        <w:trPr>
          <w:trHeight w:val="290"/>
        </w:trPr>
        <w:tc>
          <w:tcPr>
            <w:tcW w:w="12191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</w:tcPr>
          <w:p w14:paraId="09954E5D" w14:textId="60BEBC00" w:rsidR="002C2EFD" w:rsidRPr="002D009E" w:rsidRDefault="002C2EFD" w:rsidP="002C2EF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Note; SPM clusters were obtained from the sensitivity analysis in which angular-difference outlier trials were retained, but angular-difference values exceeding the predefined outlier thresholds were capped at the corresponding threshold: 15.5° for the head, 18.7° for the shoulder, and 24.0° for the pelvis.</w:t>
            </w:r>
          </w:p>
        </w:tc>
      </w:tr>
    </w:tbl>
    <w:p w14:paraId="5B96B9A0" w14:textId="77777777" w:rsidR="002C2EFD" w:rsidRPr="002D009E" w:rsidRDefault="002C2EFD">
      <w:pPr>
        <w:rPr>
          <w:rFonts w:ascii="Times New Roman" w:hAnsi="Times New Roman" w:cs="Times New Roman"/>
        </w:rPr>
      </w:pPr>
    </w:p>
    <w:p w14:paraId="7DCA6D08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3CCA494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11F3ABE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6AA5E9A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3806FEA0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188EA2E7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944E12E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7398B52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5C681F1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7536D53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F21259C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47266CD9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37A014F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25408CAB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03CD8DDC" w14:textId="77777777" w:rsidR="00C4600C" w:rsidRPr="002D009E" w:rsidRDefault="00C4600C">
      <w:pPr>
        <w:rPr>
          <w:rFonts w:ascii="Times New Roman" w:hAnsi="Times New Roman" w:cs="Times New Roman"/>
        </w:rPr>
      </w:pPr>
    </w:p>
    <w:p w14:paraId="6E8F41ED" w14:textId="3A036997" w:rsidR="004B5031" w:rsidRPr="002D009E" w:rsidRDefault="00FF39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00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C2EFD" w:rsidRPr="002D009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D009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C2EFD" w:rsidRPr="002D009E">
        <w:rPr>
          <w:rFonts w:ascii="Times New Roman" w:hAnsi="Times New Roman" w:cs="Times New Roman"/>
          <w:b/>
          <w:bCs/>
          <w:sz w:val="24"/>
          <w:szCs w:val="24"/>
        </w:rPr>
        <w:t>Sensitivity analysis: LMM results</w:t>
      </w:r>
    </w:p>
    <w:tbl>
      <w:tblPr>
        <w:tblW w:w="121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993"/>
        <w:gridCol w:w="1688"/>
        <w:gridCol w:w="992"/>
        <w:gridCol w:w="1842"/>
        <w:gridCol w:w="1276"/>
        <w:gridCol w:w="1418"/>
        <w:gridCol w:w="1417"/>
        <w:gridCol w:w="1559"/>
      </w:tblGrid>
      <w:tr w:rsidR="002D009E" w:rsidRPr="002D009E" w14:paraId="6F05FD77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6994B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Dist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3AC63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Metric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91925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Time b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B1E13" w14:textId="55E20C2B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68FB6" w14:textId="0BDDAD39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408D7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40422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F7900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1B729" w14:textId="77777777" w:rsidR="00FF39F6" w:rsidRPr="002D009E" w:rsidRDefault="00FF39F6" w:rsidP="004B503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  <w14:ligatures w14:val="none"/>
              </w:rPr>
              <w:t>q_FDR</w:t>
            </w:r>
          </w:p>
        </w:tc>
      </w:tr>
      <w:tr w:rsidR="002D009E" w:rsidRPr="002D009E" w14:paraId="7A815808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A867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6017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490C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1.0 to -0.9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81B8" w14:textId="5BF9C20F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FA0B" w14:textId="3D9BE8C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6A0A" w14:textId="76BC5151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C6A4" w14:textId="5F9FBC8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D6696" w14:textId="3EED098F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53646" w14:textId="29A26D4F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5</w:t>
            </w:r>
          </w:p>
        </w:tc>
      </w:tr>
      <w:tr w:rsidR="002D009E" w:rsidRPr="002D009E" w14:paraId="3FAA70F9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1C1F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2BCC8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3799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3 to -0.2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8B04" w14:textId="17969DA2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B47C" w14:textId="0A0C3263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D2F7" w14:textId="3E7B9601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00001" w14:textId="1523F09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21FF" w14:textId="6721DECC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0264" w14:textId="0D5B4F25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5</w:t>
            </w:r>
          </w:p>
        </w:tc>
      </w:tr>
      <w:tr w:rsidR="002D009E" w:rsidRPr="002D009E" w14:paraId="1BEA8BC1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E2B1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2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58CC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624D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2 to -0.1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8A0B" w14:textId="0829FDB6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F5CB" w14:textId="7CDD77F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55413" w14:textId="513CF13A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722F5" w14:textId="3A02FA4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2.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50AD6" w14:textId="4806867D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9B11" w14:textId="7C4230DC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25</w:t>
            </w:r>
          </w:p>
        </w:tc>
      </w:tr>
      <w:tr w:rsidR="002D009E" w:rsidRPr="002D009E" w14:paraId="25B0D285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1A8C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1F82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B655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8 to -0.7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9663" w14:textId="4DF6E8E3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FE1AD" w14:textId="0B558171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17AFF" w14:textId="206FCE4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579D" w14:textId="39FCA378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5E6C0" w14:textId="2F79E8D4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1F684" w14:textId="769D0AD5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42</w:t>
            </w:r>
          </w:p>
        </w:tc>
      </w:tr>
      <w:tr w:rsidR="002D009E" w:rsidRPr="002D009E" w14:paraId="4AC71F6C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8EFC4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F591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7A78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7 to -0.6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66AE" w14:textId="14512808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0951" w14:textId="2E80CDCE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12FC" w14:textId="04C4432C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2DFA" w14:textId="707BC765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2.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C741" w14:textId="4E17B5B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DF6FB" w14:textId="666FBCB2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31</w:t>
            </w:r>
          </w:p>
        </w:tc>
      </w:tr>
      <w:tr w:rsidR="002D009E" w:rsidRPr="002D009E" w14:paraId="60ED0F23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5E81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66C3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0FE5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2 to -0.1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E0B6" w14:textId="08796D09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A1DB" w14:textId="074520C3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A03FB" w14:textId="4F9558D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7A195" w14:textId="2ACD8C05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E8C1A" w14:textId="42FEA60A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1730D" w14:textId="067C6DF3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1</w:t>
            </w:r>
          </w:p>
        </w:tc>
      </w:tr>
      <w:tr w:rsidR="002D009E" w:rsidRPr="002D009E" w14:paraId="42829DA0" w14:textId="77777777" w:rsidTr="00FF39F6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AF26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FAD3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Hea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6F6F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1 to 0.0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E5EB" w14:textId="3558B99A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C139" w14:textId="0E3A7320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A7FB" w14:textId="27E072D4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4731" w14:textId="27A2B49E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4.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D1C7" w14:textId="695F3EFD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BB3A" w14:textId="59E559B0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0</w:t>
            </w:r>
          </w:p>
        </w:tc>
      </w:tr>
      <w:tr w:rsidR="002D009E" w:rsidRPr="002D009E" w14:paraId="2932F6F9" w14:textId="77777777" w:rsidTr="002C2EFD">
        <w:trPr>
          <w:trHeight w:val="290"/>
        </w:trPr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E5CF42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4CD013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Shoulder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D72C1D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1 to 0.0 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6ADBAC5" w14:textId="27D51FCA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hideMark/>
          </w:tcPr>
          <w:p w14:paraId="48C42BC0" w14:textId="1CDE54FB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14:paraId="28CF4F13" w14:textId="7068177A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4195C14" w14:textId="5A51068D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9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BEE2C61" w14:textId="389AE6A1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0B295929" w14:textId="5B1F5B0D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1</w:t>
            </w:r>
          </w:p>
        </w:tc>
      </w:tr>
      <w:tr w:rsidR="002D009E" w:rsidRPr="002D009E" w14:paraId="1629D8A7" w14:textId="77777777" w:rsidTr="002C2EFD">
        <w:trPr>
          <w:trHeight w:val="29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983F4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0 c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7E4C8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Pelv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0AEE4" w14:textId="77777777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-0.1 to 0.0 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E4FAB" w14:textId="36314FDE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  <w:t>8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221967" w14:textId="38A93436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53D36" w14:textId="3DF7E6A1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A34AF" w14:textId="3B8E8AC2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-3.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3DEE9" w14:textId="2425ADC2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CB7978" w14:textId="7661D4D6" w:rsidR="00FF39F6" w:rsidRPr="002D009E" w:rsidRDefault="00FF39F6" w:rsidP="00FF39F6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14:ligatures w14:val="none"/>
              </w:rPr>
            </w:pPr>
            <w:r w:rsidRPr="002D009E">
              <w:rPr>
                <w:rFonts w:ascii="Times New Roman" w:hAnsi="Times New Roman" w:cs="Times New Roman"/>
              </w:rPr>
              <w:t>0.014</w:t>
            </w:r>
          </w:p>
        </w:tc>
      </w:tr>
      <w:tr w:rsidR="002C2EFD" w:rsidRPr="002D009E" w14:paraId="2841716D" w14:textId="77777777" w:rsidTr="002C2EFD">
        <w:trPr>
          <w:trHeight w:val="290"/>
        </w:trPr>
        <w:tc>
          <w:tcPr>
            <w:tcW w:w="12190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914643" w14:textId="73D76274" w:rsidR="002C2EFD" w:rsidRPr="002D009E" w:rsidRDefault="002C2EFD" w:rsidP="002C2E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D009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Note; </w:t>
            </w:r>
            <w:r w:rsidRPr="002D009E">
              <w:rPr>
                <w:rFonts w:ascii="Times New Roman" w:hAnsi="Times New Roman" w:cs="Times New Roman"/>
                <w:sz w:val="22"/>
                <w:szCs w:val="24"/>
              </w:rPr>
              <w:t>LMM results were obtained from the sensitivity analysis in which angular-difference outlier trials were retained, but angular-difference values exceeding the predefined outlier thresholds were capped at the corresponding threshold: 15.5° for the head, 18.7° for the shoulder, and 24.0° for the pelvis. Only time bins that remained significant after FDR correction are shown.</w:t>
            </w:r>
          </w:p>
        </w:tc>
      </w:tr>
    </w:tbl>
    <w:p w14:paraId="217A884A" w14:textId="6280FD77" w:rsidR="005A4954" w:rsidRPr="002D009E" w:rsidRDefault="005A4954" w:rsidP="00C4600C">
      <w:pPr>
        <w:rPr>
          <w:rFonts w:ascii="Times New Roman" w:hAnsi="Times New Roman" w:cs="Times New Roman"/>
        </w:rPr>
      </w:pPr>
    </w:p>
    <w:sectPr w:rsidR="005A4954" w:rsidRPr="002D009E" w:rsidSect="005957CC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2DB31" w14:textId="77777777" w:rsidR="00EF2789" w:rsidRDefault="00EF2789" w:rsidP="00AF6CC3">
      <w:r>
        <w:separator/>
      </w:r>
    </w:p>
  </w:endnote>
  <w:endnote w:type="continuationSeparator" w:id="0">
    <w:p w14:paraId="653CDFDF" w14:textId="77777777" w:rsidR="00EF2789" w:rsidRDefault="00EF2789" w:rsidP="00AF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6D447" w14:textId="77777777" w:rsidR="00EF2789" w:rsidRDefault="00EF2789" w:rsidP="00AF6CC3">
      <w:r>
        <w:separator/>
      </w:r>
    </w:p>
  </w:footnote>
  <w:footnote w:type="continuationSeparator" w:id="0">
    <w:p w14:paraId="4549095A" w14:textId="77777777" w:rsidR="00EF2789" w:rsidRDefault="00EF2789" w:rsidP="00AF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939"/>
    <w:rsid w:val="00050D16"/>
    <w:rsid w:val="00054DFB"/>
    <w:rsid w:val="00080E92"/>
    <w:rsid w:val="000C022E"/>
    <w:rsid w:val="000C6F44"/>
    <w:rsid w:val="001B003D"/>
    <w:rsid w:val="0020702E"/>
    <w:rsid w:val="002645F9"/>
    <w:rsid w:val="002C28DF"/>
    <w:rsid w:val="002C2EFD"/>
    <w:rsid w:val="002D009E"/>
    <w:rsid w:val="00363D97"/>
    <w:rsid w:val="00377817"/>
    <w:rsid w:val="003F15BB"/>
    <w:rsid w:val="0040293B"/>
    <w:rsid w:val="00440D87"/>
    <w:rsid w:val="00467817"/>
    <w:rsid w:val="00475AF8"/>
    <w:rsid w:val="00482C6D"/>
    <w:rsid w:val="004B5031"/>
    <w:rsid w:val="004B6EB0"/>
    <w:rsid w:val="004E1BE2"/>
    <w:rsid w:val="00540731"/>
    <w:rsid w:val="005957CC"/>
    <w:rsid w:val="005A4954"/>
    <w:rsid w:val="00632939"/>
    <w:rsid w:val="0068715F"/>
    <w:rsid w:val="006C7BF1"/>
    <w:rsid w:val="00767364"/>
    <w:rsid w:val="007A6146"/>
    <w:rsid w:val="007E79C4"/>
    <w:rsid w:val="0083450E"/>
    <w:rsid w:val="008842C6"/>
    <w:rsid w:val="0096269F"/>
    <w:rsid w:val="00966671"/>
    <w:rsid w:val="0098690C"/>
    <w:rsid w:val="009A0F48"/>
    <w:rsid w:val="009E279E"/>
    <w:rsid w:val="00A37A1A"/>
    <w:rsid w:val="00A47AFB"/>
    <w:rsid w:val="00AF6CC3"/>
    <w:rsid w:val="00B50AE2"/>
    <w:rsid w:val="00B92E04"/>
    <w:rsid w:val="00BC52DA"/>
    <w:rsid w:val="00C41D62"/>
    <w:rsid w:val="00C4600C"/>
    <w:rsid w:val="00C61EC5"/>
    <w:rsid w:val="00CC7C14"/>
    <w:rsid w:val="00D7468F"/>
    <w:rsid w:val="00D9144D"/>
    <w:rsid w:val="00E81CEF"/>
    <w:rsid w:val="00EF2789"/>
    <w:rsid w:val="00F91DE3"/>
    <w:rsid w:val="00FB6F8F"/>
    <w:rsid w:val="00FF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D0E6C9"/>
  <w15:chartTrackingRefBased/>
  <w15:docId w15:val="{29F993CA-F5CB-4CC8-A314-E9EB7F5E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93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29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9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9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9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9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9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9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9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9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93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9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329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9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9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6C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6CC3"/>
  </w:style>
  <w:style w:type="paragraph" w:styleId="Footer">
    <w:name w:val="footer"/>
    <w:basedOn w:val="Normal"/>
    <w:link w:val="FooterChar"/>
    <w:uiPriority w:val="99"/>
    <w:unhideWhenUsed/>
    <w:rsid w:val="00AF6C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6CC3"/>
  </w:style>
  <w:style w:type="character" w:styleId="Hyperlink">
    <w:name w:val="Hyperlink"/>
    <w:basedOn w:val="DefaultParagraphFont"/>
    <w:uiPriority w:val="99"/>
    <w:semiHidden/>
    <w:unhideWhenUsed/>
    <w:rsid w:val="00B92E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E04"/>
    <w:rPr>
      <w:color w:val="954F72"/>
      <w:u w:val="single"/>
    </w:rPr>
  </w:style>
  <w:style w:type="paragraph" w:customStyle="1" w:styleId="msonormal0">
    <w:name w:val="msonormal"/>
    <w:basedOn w:val="Normal"/>
    <w:rsid w:val="00B92E0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92E0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  <w14:ligatures w14:val="none"/>
    </w:rPr>
  </w:style>
  <w:style w:type="paragraph" w:customStyle="1" w:styleId="xl65">
    <w:name w:val="xl65"/>
    <w:basedOn w:val="Normal"/>
    <w:rsid w:val="00B92E0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92E04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92E0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92E0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MS PGothic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42</Words>
  <Characters>11646</Characters>
  <Application>Microsoft Office Word</Application>
  <DocSecurity>0</DocSecurity>
  <Lines>97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Sato</dc:creator>
  <cp:keywords/>
  <dc:description/>
  <cp:lastModifiedBy>Raja R Ramasamy M</cp:lastModifiedBy>
  <cp:revision>2</cp:revision>
  <dcterms:created xsi:type="dcterms:W3CDTF">2026-06-24T10:05:00Z</dcterms:created>
  <dcterms:modified xsi:type="dcterms:W3CDTF">2026-06-2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86c30-8244-49d4-a65a-d2f95c56f1b6</vt:lpwstr>
  </property>
</Properties>
</file>